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26561" w:type="dxa"/>
        <w:tblLook w:val="04A0" w:firstRow="1" w:lastRow="0" w:firstColumn="1" w:lastColumn="0" w:noHBand="0" w:noVBand="1"/>
      </w:tblPr>
      <w:tblGrid>
        <w:gridCol w:w="1592"/>
        <w:gridCol w:w="741"/>
        <w:gridCol w:w="1339"/>
        <w:gridCol w:w="727"/>
        <w:gridCol w:w="1353"/>
        <w:gridCol w:w="646"/>
        <w:gridCol w:w="1434"/>
        <w:gridCol w:w="901"/>
        <w:gridCol w:w="1179"/>
        <w:gridCol w:w="811"/>
        <w:gridCol w:w="1273"/>
        <w:gridCol w:w="800"/>
        <w:gridCol w:w="1273"/>
        <w:gridCol w:w="800"/>
        <w:gridCol w:w="1284"/>
        <w:gridCol w:w="915"/>
        <w:gridCol w:w="1169"/>
        <w:gridCol w:w="903"/>
        <w:gridCol w:w="1169"/>
        <w:gridCol w:w="903"/>
        <w:gridCol w:w="1181"/>
        <w:gridCol w:w="805"/>
        <w:gridCol w:w="1275"/>
        <w:gridCol w:w="917"/>
        <w:gridCol w:w="1171"/>
      </w:tblGrid>
      <w:tr w:rsidR="00BE56E0" w:rsidRPr="00BE56E0" w14:paraId="10D35686" w14:textId="77777777" w:rsidTr="00464A14">
        <w:trPr>
          <w:trHeight w:val="315"/>
        </w:trPr>
        <w:tc>
          <w:tcPr>
            <w:tcW w:w="15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E91C" w14:textId="77777777" w:rsidR="00BE56E0" w:rsidRPr="00BE56E0" w:rsidRDefault="00BE56E0" w:rsidP="00BE56E0">
            <w:pPr>
              <w:spacing w:after="200" w:line="276" w:lineRule="auto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E39C1B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2009</w:t>
            </w:r>
          </w:p>
        </w:tc>
        <w:tc>
          <w:tcPr>
            <w:tcW w:w="41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E895D8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2010</w:t>
            </w:r>
          </w:p>
        </w:tc>
        <w:tc>
          <w:tcPr>
            <w:tcW w:w="6241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C957BC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2011</w:t>
            </w:r>
          </w:p>
        </w:tc>
        <w:tc>
          <w:tcPr>
            <w:tcW w:w="624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37A016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2012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54F32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2013</w:t>
            </w:r>
          </w:p>
        </w:tc>
        <w:tc>
          <w:tcPr>
            <w:tcW w:w="2088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C1DE3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2014</w:t>
            </w:r>
          </w:p>
        </w:tc>
      </w:tr>
      <w:tr w:rsidR="00BE56E0" w:rsidRPr="00BE56E0" w14:paraId="0C3A0C3B" w14:textId="77777777" w:rsidTr="00464A14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B09FB" w14:textId="77777777" w:rsidR="00BE56E0" w:rsidRPr="00BE56E0" w:rsidRDefault="00BE56E0" w:rsidP="00BE56E0">
            <w:pPr>
              <w:spacing w:after="0" w:line="240" w:lineRule="auto"/>
              <w:rPr>
                <w:rFonts w:ascii="Ariel" w:eastAsia="Times New Roman" w:hAnsi="Ariel" w:cs="Calibri"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lang w:eastAsia="en-GB"/>
              </w:rPr>
              <w:t> 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979C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  <w:t>Amphipods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8702B4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  <w:t>Euphausiids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94B8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  <w:t>Large Crustaceans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79552C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  <w:t>Fish</w:t>
            </w:r>
          </w:p>
        </w:tc>
        <w:tc>
          <w:tcPr>
            <w:tcW w:w="208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5C6A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  <w:t>Molluscs</w:t>
            </w:r>
          </w:p>
        </w:tc>
        <w:tc>
          <w:tcPr>
            <w:tcW w:w="207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29C5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  <w:t>Copepods</w:t>
            </w:r>
          </w:p>
        </w:tc>
        <w:tc>
          <w:tcPr>
            <w:tcW w:w="2084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8A4D8C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  <w:t>Fish</w:t>
            </w:r>
          </w:p>
        </w:tc>
        <w:tc>
          <w:tcPr>
            <w:tcW w:w="208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CBC0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  <w:t>Molluscs</w:t>
            </w:r>
          </w:p>
        </w:tc>
        <w:tc>
          <w:tcPr>
            <w:tcW w:w="207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6110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  <w:t>Copepods</w:t>
            </w:r>
          </w:p>
        </w:tc>
        <w:tc>
          <w:tcPr>
            <w:tcW w:w="2084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AE7443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  <w:t>Amphipods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F2D2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  <w:t>Euphausiids</w:t>
            </w:r>
          </w:p>
        </w:tc>
        <w:tc>
          <w:tcPr>
            <w:tcW w:w="2088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633D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  <w:t>Small Crustaceans</w:t>
            </w:r>
          </w:p>
        </w:tc>
      </w:tr>
      <w:tr w:rsidR="00BE56E0" w:rsidRPr="00BE56E0" w14:paraId="276B7C42" w14:textId="77777777" w:rsidTr="00464A14">
        <w:trPr>
          <w:trHeight w:val="315"/>
        </w:trPr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3EA95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lang w:eastAsia="en-GB"/>
              </w:rPr>
              <w:t>Area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B23FC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F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02375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D2017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F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4CB00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CA521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F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7ACA5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6FE9F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F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2FAF2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1DFF1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F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90C13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1017A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F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29795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E2F68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F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816C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AE181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F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9E077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4FD76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F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C759B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877B3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F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F74E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026AE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8B5A8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DBCB6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F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D3AF4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p</w:t>
            </w:r>
          </w:p>
        </w:tc>
      </w:tr>
      <w:tr w:rsidR="00BE56E0" w:rsidRPr="00BE56E0" w14:paraId="502F0455" w14:textId="77777777" w:rsidTr="00464A14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ABB21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  <w:t>W-SW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C1F3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3C67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0CF1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14501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D10DD4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0C6F62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D5A0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187E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5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6A8C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4F5B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2F60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3D21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1139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3A9D2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CFA2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3485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B4C7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DD54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B9D1B5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11.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AEDFB3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C8B2CB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7FC446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lt;0.05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A9EB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52D8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</w:tr>
      <w:tr w:rsidR="00BE56E0" w:rsidRPr="00BE56E0" w14:paraId="4B1A45EE" w14:textId="77777777" w:rsidTr="00464A14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5FEE1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  <w:t>W-S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CFDAF2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7.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0F749F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lt;0.0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F9B129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20E2A9D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B621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FBD0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1CA5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EE15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5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9D7A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4949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B42194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9.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78FD1D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0CEA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33C82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165A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4D57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E9DB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5BF0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A9D6CF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12.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A2AE20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FEBCD2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9E8ACD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lt;0.05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8B07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59FE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5</w:t>
            </w:r>
          </w:p>
        </w:tc>
      </w:tr>
      <w:tr w:rsidR="00BE56E0" w:rsidRPr="00BE56E0" w14:paraId="0D5F4C20" w14:textId="77777777" w:rsidTr="00464A14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9A170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  <w:t>W-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B327B3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06A19E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lt;0.0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0EF5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17757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1C1021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A3C5C9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9D56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ED0C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5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11A221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27.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858B62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40D557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11.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4540EC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D8812B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0E00398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F6C82B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69ED50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lt;0.0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1226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E77C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437C48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038FED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lt;0.0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B552AA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9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30F5E2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CCCC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84F3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5</w:t>
            </w:r>
          </w:p>
        </w:tc>
      </w:tr>
      <w:tr w:rsidR="00BE56E0" w:rsidRPr="00BE56E0" w14:paraId="3CD836DA" w14:textId="77777777" w:rsidTr="00464A14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8260B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  <w:t>W-N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333D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6A54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0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25D0B7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0C4B8CC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lt;0.0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4C6A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6455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980B50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F6CE68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lt;0.05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5D85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AD2E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B18CD6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74C063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7D38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18C81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9835C8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5442DA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956F26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D5E95B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663F1E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9053DE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lt;0.0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29B1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31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2E10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05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6DEF95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8D03D2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lt;0.05</w:t>
            </w:r>
          </w:p>
        </w:tc>
      </w:tr>
      <w:tr w:rsidR="00BE56E0" w:rsidRPr="00BE56E0" w14:paraId="6842A007" w14:textId="77777777" w:rsidTr="00464A14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D1F70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  <w:t>SW-S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F39C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A567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6F3277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8EFD51A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CF0011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4259CE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lt;0.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EE35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2DD7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5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48A2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12D2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BCF6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E576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AD45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DFBE4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5324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428D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F716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D4FE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F17D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EFA64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87B9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A34B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3AFA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74A5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</w:tr>
      <w:tr w:rsidR="00BE56E0" w:rsidRPr="00BE56E0" w14:paraId="5C2AE2B6" w14:textId="77777777" w:rsidTr="00464A14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20E53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  <w:t>SW-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6190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C23B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2114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8FFB0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F3DA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E834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1664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CBC6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5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8A55C6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13.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098DE2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E1CF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7959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1930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EF59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09EA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3504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C096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DDB6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50D4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2D153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751DBD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02CB87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lt;0.05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DB26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2A3B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</w:tr>
      <w:tr w:rsidR="00BE56E0" w:rsidRPr="00BE56E0" w14:paraId="16D7A61D" w14:textId="77777777" w:rsidTr="00464A14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852AE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  <w:t>SW-N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D300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6F28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284D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D27C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C7F1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7425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747234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4E08A9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lt;0.05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1816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AB8E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3CD5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847A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3900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1986E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8F3A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60B0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17C1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1C76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8A13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BBF02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B434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E7C4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C3F882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16.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2176CE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 w:rsidR="00BE56E0" w:rsidRPr="00BE56E0" w14:paraId="4E9AFACF" w14:textId="77777777" w:rsidTr="00464A14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61E0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  <w:t>SE-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C92E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DEC0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833B19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7F15A1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lt;0.0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C2BE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B33D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F830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18CA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5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95BE93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BCC1ED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8799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E501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2C2AD5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74148E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lt;0.0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6A00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3061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E3C9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7B1A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4933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AD836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494F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56A8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47B9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2BC5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5</w:t>
            </w:r>
          </w:p>
        </w:tc>
      </w:tr>
      <w:tr w:rsidR="00BE56E0" w:rsidRPr="00BE56E0" w14:paraId="557D90D6" w14:textId="77777777" w:rsidTr="00464A14">
        <w:trPr>
          <w:trHeight w:val="300"/>
        </w:trPr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4B3AA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  <w:t>SE-N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39C8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69E6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1177E5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9.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314FC7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58FD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B7A0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E96D8A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1BF6A3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lt;0.05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AB33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9128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65E7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1580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AD63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D794B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531348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176D40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lt;0.0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C6FDA7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FDBB7F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lt;0.0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CA16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B6464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253A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CDD5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F41ADA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B6F910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lt;0.05</w:t>
            </w:r>
          </w:p>
        </w:tc>
      </w:tr>
      <w:tr w:rsidR="00BE56E0" w:rsidRPr="00BE56E0" w14:paraId="468D7746" w14:textId="77777777" w:rsidTr="00464A14">
        <w:trPr>
          <w:trHeight w:val="315"/>
        </w:trPr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A3A28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</w:pPr>
            <w:r w:rsidRPr="00BE56E0"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  <w:t>E-N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5F741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B79F0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FB1D9A9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4F7EA55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592B9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AA6DD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C203617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7.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AC7E6FA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1F4B766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42C8ED6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065DC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072A7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F3B4051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17.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F1F407C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9C5D0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6A4A3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686E697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04925D8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D9408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4B21A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155F4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B5410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5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4A082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E8BFF" w14:textId="77777777" w:rsidR="00BE56E0" w:rsidRPr="00BE56E0" w:rsidRDefault="00BE56E0" w:rsidP="00BE56E0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BE56E0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05</w:t>
            </w:r>
          </w:p>
        </w:tc>
      </w:tr>
    </w:tbl>
    <w:p w14:paraId="145D6F01" w14:textId="77777777" w:rsidR="00BC268B" w:rsidRDefault="00BC268B">
      <w:bookmarkStart w:id="0" w:name="_GoBack"/>
      <w:bookmarkEnd w:id="0"/>
    </w:p>
    <w:sectPr w:rsidR="00BC268B" w:rsidSect="008160A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el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Lc0MTIxs7QwNTEyMDNT0lEKTi0uzszPAykwrAUAWsi6TiwAAAA="/>
  </w:docVars>
  <w:rsids>
    <w:rsidRoot w:val="00BE56E0"/>
    <w:rsid w:val="008160A2"/>
    <w:rsid w:val="00BC268B"/>
    <w:rsid w:val="00BE56E0"/>
    <w:rsid w:val="00D60EB9"/>
    <w:rsid w:val="00DF0219"/>
    <w:rsid w:val="00E64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1DC8A0"/>
  <w15:chartTrackingRefBased/>
  <w15:docId w15:val="{B6A921C8-17AD-4761-B70E-44DAA1ED4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kvaavik</dc:creator>
  <cp:keywords/>
  <dc:description/>
  <cp:lastModifiedBy>cecilia kvaavik</cp:lastModifiedBy>
  <cp:revision>1</cp:revision>
  <dcterms:created xsi:type="dcterms:W3CDTF">2019-11-11T10:41:00Z</dcterms:created>
  <dcterms:modified xsi:type="dcterms:W3CDTF">2019-11-11T10:41:00Z</dcterms:modified>
</cp:coreProperties>
</file>